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E06F2" w14:textId="6AE9F893" w:rsidR="00DA2446" w:rsidRPr="005D7AD9" w:rsidRDefault="00DA2446" w:rsidP="00DA2446">
      <w:pPr>
        <w:pStyle w:val="a8"/>
        <w:keepNext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</w:pPr>
      <w:r w:rsidRPr="005D7AD9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Table S</w:t>
      </w:r>
      <w:r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3</w:t>
      </w:r>
      <w:r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 xml:space="preserve">. </w:t>
      </w:r>
      <w:r w:rsidR="00386628" w:rsidRPr="00386628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The Association of UHR with hemorrhage</w:t>
      </w:r>
      <w:r w:rsidR="00386628" w:rsidRPr="00386628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 xml:space="preserve"> </w:t>
      </w:r>
      <w:r w:rsidR="00386628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s</w:t>
      </w:r>
      <w:r w:rsidR="00386628" w:rsidRPr="00386628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troke</w:t>
      </w:r>
      <w:r w:rsidR="00386628" w:rsidRPr="00386628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 xml:space="preserve"> </w:t>
      </w:r>
      <w:r w:rsidR="00386628" w:rsidRPr="00386628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in the external validation cohort.</w:t>
      </w:r>
    </w:p>
    <w:tbl>
      <w:tblPr>
        <w:tblStyle w:val="a7"/>
        <w:tblpPr w:leftFromText="180" w:rightFromText="180" w:vertAnchor="text" w:horzAnchor="margin" w:tblpY="91"/>
        <w:tblW w:w="4869" w:type="pct"/>
        <w:tblLook w:val="04A0" w:firstRow="1" w:lastRow="0" w:firstColumn="1" w:lastColumn="0" w:noHBand="0" w:noVBand="1"/>
      </w:tblPr>
      <w:tblGrid>
        <w:gridCol w:w="2169"/>
        <w:gridCol w:w="1970"/>
        <w:gridCol w:w="1969"/>
        <w:gridCol w:w="1980"/>
      </w:tblGrid>
      <w:tr w:rsidR="00CF46E2" w14:paraId="21832DD6" w14:textId="77777777" w:rsidTr="001C1F24">
        <w:trPr>
          <w:trHeight w:hRule="exact" w:val="261"/>
        </w:trPr>
        <w:tc>
          <w:tcPr>
            <w:tcW w:w="134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4BE4193" w14:textId="77777777" w:rsidR="00CF46E2" w:rsidRDefault="00CF46E2" w:rsidP="00616F02">
            <w:pPr>
              <w:jc w:val="left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36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1E67780" w14:textId="77777777" w:rsidR="00CF46E2" w:rsidRDefault="00CF46E2" w:rsidP="00616F02">
            <w:pPr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R (95%CI), p</w:t>
            </w:r>
            <w:r>
              <w:rPr>
                <w:rFonts w:hint="eastAsia"/>
                <w:b/>
                <w:bCs/>
                <w:sz w:val="15"/>
                <w:szCs w:val="15"/>
              </w:rPr>
              <w:t>-</w:t>
            </w:r>
            <w:r>
              <w:rPr>
                <w:b/>
                <w:bCs/>
                <w:sz w:val="15"/>
                <w:szCs w:val="15"/>
              </w:rPr>
              <w:t>value</w:t>
            </w:r>
          </w:p>
        </w:tc>
      </w:tr>
      <w:tr w:rsidR="00CF46E2" w14:paraId="7AD22E65" w14:textId="77777777" w:rsidTr="001C1F24">
        <w:trPr>
          <w:trHeight w:hRule="exact" w:val="261"/>
        </w:trPr>
        <w:tc>
          <w:tcPr>
            <w:tcW w:w="134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40823765" w14:textId="77777777" w:rsidR="00CF46E2" w:rsidRDefault="00CF46E2" w:rsidP="00616F0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E93F090" w14:textId="77777777" w:rsidR="00CF46E2" w:rsidRDefault="00CF46E2" w:rsidP="00616F02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odel 1</w:t>
            </w:r>
            <w:r>
              <w:rPr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C809A1A" w14:textId="77777777" w:rsidR="00CF46E2" w:rsidRDefault="00CF46E2" w:rsidP="00616F02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pacing w:val="12"/>
                <w:position w:val="2"/>
                <w:sz w:val="15"/>
                <w:szCs w:val="15"/>
              </w:rPr>
              <w:t>Model 2</w:t>
            </w:r>
            <w:r>
              <w:rPr>
                <w:b/>
                <w:bCs/>
                <w:spacing w:val="12"/>
                <w:position w:val="2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CA4D6D3" w14:textId="77777777" w:rsidR="00CF46E2" w:rsidRDefault="00CF46E2" w:rsidP="00616F02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odel 3</w:t>
            </w:r>
            <w:r>
              <w:rPr>
                <w:b/>
                <w:bCs/>
                <w:sz w:val="15"/>
                <w:szCs w:val="15"/>
                <w:vertAlign w:val="superscript"/>
              </w:rPr>
              <w:t>c</w:t>
            </w:r>
          </w:p>
        </w:tc>
      </w:tr>
      <w:tr w:rsidR="001C1F24" w14:paraId="635BC00D" w14:textId="77777777" w:rsidTr="001C1F24">
        <w:trPr>
          <w:trHeight w:hRule="exact" w:val="261"/>
        </w:trPr>
        <w:tc>
          <w:tcPr>
            <w:tcW w:w="13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4ADF69" w14:textId="77777777" w:rsidR="001C1F24" w:rsidRPr="00386765" w:rsidRDefault="001C1F24" w:rsidP="001C1F24">
            <w:pPr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UH</w:t>
            </w:r>
            <w:r w:rsidRPr="00386765">
              <w:rPr>
                <w:rFonts w:eastAsia="MS Mincho"/>
                <w:b/>
                <w:bCs/>
                <w:sz w:val="13"/>
                <w:szCs w:val="13"/>
              </w:rPr>
              <w:t>R</w:t>
            </w:r>
          </w:p>
        </w:tc>
        <w:tc>
          <w:tcPr>
            <w:tcW w:w="121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69AFC4" w14:textId="1CA77913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1.03 (0.98-1.09), 0.232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88A5FA" w14:textId="5FDC8FA6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1.04 (0.98-1.10), 0.220</w:t>
            </w:r>
          </w:p>
        </w:tc>
        <w:tc>
          <w:tcPr>
            <w:tcW w:w="12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4555D" w14:textId="2B7FCF46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0.99 (0.91-1.08), 0.848</w:t>
            </w:r>
          </w:p>
        </w:tc>
      </w:tr>
      <w:tr w:rsidR="001C1F24" w14:paraId="25852A60" w14:textId="77777777" w:rsidTr="001C1F24">
        <w:trPr>
          <w:trHeight w:hRule="exact" w:val="245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A8CF" w14:textId="77777777" w:rsidR="001C1F24" w:rsidRPr="00386765" w:rsidRDefault="001C1F24" w:rsidP="001C1F24">
            <w:pPr>
              <w:widowControl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UH</w:t>
            </w:r>
            <w:r w:rsidRPr="00386765">
              <w:rPr>
                <w:rFonts w:eastAsia="MS Mincho"/>
                <w:b/>
                <w:bCs/>
                <w:sz w:val="13"/>
                <w:szCs w:val="13"/>
              </w:rPr>
              <w:t>R q</w:t>
            </w: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ua</w:t>
            </w:r>
            <w:r w:rsidRPr="00386765">
              <w:rPr>
                <w:rFonts w:eastAsia="MS Mincho"/>
                <w:b/>
                <w:bCs/>
                <w:sz w:val="13"/>
                <w:szCs w:val="13"/>
              </w:rPr>
              <w:t>rtil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5CFF13B" w14:textId="35DB6EA1" w:rsidR="001C1F24" w:rsidRDefault="001C1F24" w:rsidP="001C1F24">
            <w:pPr>
              <w:jc w:val="center"/>
              <w:rPr>
                <w:sz w:val="15"/>
                <w:szCs w:val="15"/>
                <w:lang w:bidi="a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5662AB8" w14:textId="5DCDA90E" w:rsidR="001C1F24" w:rsidRDefault="001C1F24" w:rsidP="001C1F24">
            <w:pPr>
              <w:jc w:val="center"/>
              <w:rPr>
                <w:sz w:val="15"/>
                <w:szCs w:val="15"/>
                <w:lang w:bidi="ar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B8196DB" w14:textId="613F8B3E" w:rsidR="001C1F24" w:rsidRDefault="001C1F24" w:rsidP="001C1F24">
            <w:pPr>
              <w:jc w:val="center"/>
              <w:rPr>
                <w:sz w:val="15"/>
                <w:szCs w:val="15"/>
                <w:lang w:bidi="ar"/>
              </w:rPr>
            </w:pPr>
          </w:p>
        </w:tc>
      </w:tr>
      <w:tr w:rsidR="001C1F24" w14:paraId="1C48D25E" w14:textId="77777777" w:rsidTr="001C1F24">
        <w:trPr>
          <w:trHeight w:hRule="exact" w:val="261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5E0D" w14:textId="77777777" w:rsidR="001C1F24" w:rsidRPr="00386765" w:rsidRDefault="001C1F24" w:rsidP="001C1F24">
            <w:pPr>
              <w:widowControl/>
              <w:ind w:firstLineChars="100" w:firstLine="131"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/>
                <w:b/>
                <w:bCs/>
                <w:sz w:val="13"/>
                <w:szCs w:val="13"/>
              </w:rPr>
              <w:t>Q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BC8B" w14:textId="2A34D4B5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CD3B" w14:textId="47D0DD4C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2046" w14:textId="32C699A2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1</w:t>
            </w:r>
          </w:p>
        </w:tc>
      </w:tr>
      <w:tr w:rsidR="001C1F24" w14:paraId="6FA9D47F" w14:textId="77777777" w:rsidTr="0082737F">
        <w:trPr>
          <w:trHeight w:hRule="exact" w:val="261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336F" w14:textId="77777777" w:rsidR="001C1F24" w:rsidRPr="00386765" w:rsidRDefault="001C1F24" w:rsidP="001C1F24">
            <w:pPr>
              <w:widowControl/>
              <w:ind w:firstLineChars="100" w:firstLine="131"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/>
                <w:b/>
                <w:bCs/>
                <w:sz w:val="13"/>
                <w:szCs w:val="13"/>
              </w:rPr>
              <w:t>Q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8B0EBE7" w14:textId="286EA9B3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1.51 (0.64-3.56), 0.35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656AC16" w14:textId="3870F5B2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1.54 (0.64-3.70), 0.33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6149BCC" w14:textId="608E73F2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1.51 (0.59-3.87), 0.391</w:t>
            </w:r>
          </w:p>
        </w:tc>
      </w:tr>
      <w:tr w:rsidR="001C1F24" w14:paraId="1A7BAB16" w14:textId="77777777" w:rsidTr="00C37B2C">
        <w:trPr>
          <w:trHeight w:hRule="exact" w:val="261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01D9" w14:textId="77777777" w:rsidR="001C1F24" w:rsidRPr="00386765" w:rsidRDefault="001C1F24" w:rsidP="001C1F24">
            <w:pPr>
              <w:widowControl/>
              <w:ind w:firstLineChars="100" w:firstLine="131"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/>
                <w:b/>
                <w:bCs/>
                <w:sz w:val="13"/>
                <w:szCs w:val="13"/>
              </w:rPr>
              <w:t>Q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F35C975" w14:textId="0D5BC4D4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.12 (0.91-4.92), 0.08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7D7E6F5B" w14:textId="149ABF87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.19 (0.92-5.22), 0.07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682FEF3" w14:textId="0FB24E9A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.18 (0.78-6.06), 0.136</w:t>
            </w:r>
          </w:p>
        </w:tc>
      </w:tr>
      <w:tr w:rsidR="001C1F24" w14:paraId="0FF0BC73" w14:textId="77777777" w:rsidTr="00B13A3E">
        <w:trPr>
          <w:trHeight w:hRule="exact" w:val="307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39BF" w14:textId="77777777" w:rsidR="001C1F24" w:rsidRPr="00386765" w:rsidRDefault="001C1F24" w:rsidP="001C1F24">
            <w:pPr>
              <w:widowControl/>
              <w:ind w:firstLineChars="100" w:firstLine="131"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/>
                <w:b/>
                <w:bCs/>
                <w:sz w:val="13"/>
                <w:szCs w:val="13"/>
              </w:rPr>
              <w:t>Q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1370432" w14:textId="0FAE7A82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1.95 (0.84-4.54), 0.12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6A8A14B" w14:textId="339E8B7E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.06 (0.83-5.10), 0.11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E409DC0" w14:textId="645A3870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1.67 (0.50-5.59), 0.402</w:t>
            </w:r>
          </w:p>
        </w:tc>
      </w:tr>
      <w:tr w:rsidR="001C1F24" w14:paraId="3A742F01" w14:textId="77777777" w:rsidTr="009323DF">
        <w:trPr>
          <w:trHeight w:hRule="exact" w:val="299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3842" w14:textId="77777777" w:rsidR="001C1F24" w:rsidRPr="00386765" w:rsidRDefault="001C1F24" w:rsidP="001C1F24">
            <w:pPr>
              <w:widowControl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AIC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8CD0375" w14:textId="49501E6C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63.6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C0A8449" w14:textId="21ABEFC0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66.5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A81A3C2" w14:textId="5C195C69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64.40</w:t>
            </w:r>
          </w:p>
        </w:tc>
      </w:tr>
      <w:tr w:rsidR="001C1F24" w14:paraId="752EE865" w14:textId="77777777" w:rsidTr="00CF492C">
        <w:trPr>
          <w:trHeight w:hRule="exact" w:val="307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17ED" w14:textId="77777777" w:rsidR="001C1F24" w:rsidRPr="00386765" w:rsidRDefault="001C1F24" w:rsidP="001C1F24">
            <w:pPr>
              <w:widowControl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BIC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A6E9B6B" w14:textId="722495D2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70.2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04D13D1" w14:textId="00948C29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279.7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7FDF864" w14:textId="5DD19F8A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303.98</w:t>
            </w:r>
          </w:p>
        </w:tc>
      </w:tr>
      <w:tr w:rsidR="001C1F24" w14:paraId="597A3738" w14:textId="77777777" w:rsidTr="00D7699D">
        <w:trPr>
          <w:trHeight w:hRule="exact" w:val="307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6341" w14:textId="77777777" w:rsidR="001C1F24" w:rsidRPr="00386765" w:rsidRDefault="001C1F24" w:rsidP="001C1F24">
            <w:pPr>
              <w:widowControl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Pseudo R</w:t>
            </w: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²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B6A7221" w14:textId="6D6070EC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0.00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DA93AB3" w14:textId="27D9053F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0.01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03DAF49" w14:textId="4BAB10F0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0.076</w:t>
            </w:r>
          </w:p>
        </w:tc>
      </w:tr>
      <w:tr w:rsidR="001C1F24" w14:paraId="66A512BA" w14:textId="77777777" w:rsidTr="00DA6F13">
        <w:trPr>
          <w:trHeight w:hRule="exact" w:val="307"/>
        </w:trPr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A545EC" w14:textId="77777777" w:rsidR="001C1F24" w:rsidRPr="00386765" w:rsidRDefault="001C1F24" w:rsidP="001C1F24">
            <w:pPr>
              <w:widowControl/>
              <w:jc w:val="left"/>
              <w:textAlignment w:val="center"/>
              <w:rPr>
                <w:rFonts w:eastAsia="MS Mincho"/>
                <w:b/>
                <w:bCs/>
                <w:sz w:val="13"/>
                <w:szCs w:val="13"/>
              </w:rPr>
            </w:pPr>
            <w:r w:rsidRPr="00386765">
              <w:rPr>
                <w:rFonts w:eastAsia="MS Mincho" w:hint="eastAsia"/>
                <w:b/>
                <w:bCs/>
                <w:sz w:val="13"/>
                <w:szCs w:val="13"/>
              </w:rPr>
              <w:t>AUC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784A26" w14:textId="6A073E0D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0.572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C15E5B" w14:textId="32E47BA0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0.542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4DBEFE" w14:textId="0267691E" w:rsidR="001C1F24" w:rsidRDefault="001C1F24" w:rsidP="001C1F24">
            <w:pPr>
              <w:widowControl/>
              <w:jc w:val="center"/>
              <w:textAlignment w:val="center"/>
              <w:rPr>
                <w:sz w:val="15"/>
                <w:szCs w:val="15"/>
                <w:lang w:bidi="ar"/>
              </w:rPr>
            </w:pPr>
            <w:r w:rsidRPr="001C1F24">
              <w:rPr>
                <w:sz w:val="15"/>
                <w:szCs w:val="15"/>
                <w:lang w:bidi="ar"/>
              </w:rPr>
              <w:t>0.693</w:t>
            </w:r>
          </w:p>
        </w:tc>
      </w:tr>
    </w:tbl>
    <w:p w14:paraId="770303EA" w14:textId="77777777" w:rsidR="00386628" w:rsidRPr="00843B13" w:rsidRDefault="00386628" w:rsidP="0038662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 w:rsidRPr="00843B13">
        <w:rPr>
          <w:rFonts w:ascii="Times New Roman" w:hAnsi="Times New Roman" w:cs="Times New Roman"/>
          <w:sz w:val="18"/>
          <w:szCs w:val="18"/>
        </w:rPr>
        <w:t>No-adjusted model:</w:t>
      </w:r>
      <w:r w:rsidRPr="00843B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4B64">
        <w:rPr>
          <w:rFonts w:ascii="Times New Roman" w:hAnsi="Times New Roman" w:cs="Times New Roman"/>
          <w:sz w:val="18"/>
          <w:szCs w:val="18"/>
        </w:rPr>
        <w:t>unadjusted</w:t>
      </w:r>
      <w:r w:rsidRPr="00843B13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49BA3027" w14:textId="3FD2D63A" w:rsidR="00386628" w:rsidRPr="00843B13" w:rsidRDefault="00386628" w:rsidP="0038662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 w:rsidRPr="00843B13">
        <w:rPr>
          <w:rFonts w:ascii="Times New Roman" w:hAnsi="Times New Roman" w:cs="Times New Roman"/>
          <w:sz w:val="18"/>
          <w:szCs w:val="18"/>
        </w:rPr>
        <w:t xml:space="preserve">Minimally adjusted model: </w:t>
      </w:r>
      <w:r w:rsidRPr="00386628">
        <w:rPr>
          <w:rFonts w:ascii="Times New Roman" w:hAnsi="Times New Roman" w:cs="Times New Roman"/>
          <w:sz w:val="18"/>
          <w:szCs w:val="18"/>
        </w:rPr>
        <w:t>adjusted for age and sex</w:t>
      </w:r>
      <w:r w:rsidRPr="00843B13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06D623A9" w14:textId="2DEC1106" w:rsidR="00386628" w:rsidRDefault="00386628" w:rsidP="0038662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 w:rsidRPr="00843B13">
        <w:rPr>
          <w:rFonts w:ascii="Times New Roman" w:hAnsi="Times New Roman" w:cs="Times New Roman"/>
          <w:sz w:val="18"/>
          <w:szCs w:val="18"/>
        </w:rPr>
        <w:t xml:space="preserve">Fully adjusted model: </w:t>
      </w:r>
      <w:r w:rsidRPr="00386628">
        <w:rPr>
          <w:rFonts w:ascii="Times New Roman" w:hAnsi="Times New Roman" w:cs="Times New Roman"/>
          <w:sz w:val="18"/>
          <w:szCs w:val="18"/>
        </w:rPr>
        <w:t>further adjusted for hypertension, diabetes mellitus, body mass index, smoking status, drinking status, LDL-C, and serum creatinine.</w:t>
      </w:r>
    </w:p>
    <w:p w14:paraId="6907FEA6" w14:textId="77777777" w:rsidR="00315DC3" w:rsidRPr="00386628" w:rsidRDefault="00315DC3"/>
    <w:sectPr w:rsidR="00315DC3" w:rsidRPr="00386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74B1D" w14:textId="77777777" w:rsidR="005A1A1A" w:rsidRDefault="005A1A1A" w:rsidP="00CF46E2">
      <w:r>
        <w:separator/>
      </w:r>
    </w:p>
  </w:endnote>
  <w:endnote w:type="continuationSeparator" w:id="0">
    <w:p w14:paraId="3E6CF4C3" w14:textId="77777777" w:rsidR="005A1A1A" w:rsidRDefault="005A1A1A" w:rsidP="00CF4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2FC55" w14:textId="77777777" w:rsidR="005A1A1A" w:rsidRDefault="005A1A1A" w:rsidP="00CF46E2">
      <w:r>
        <w:separator/>
      </w:r>
    </w:p>
  </w:footnote>
  <w:footnote w:type="continuationSeparator" w:id="0">
    <w:p w14:paraId="68D5FA85" w14:textId="77777777" w:rsidR="005A1A1A" w:rsidRDefault="005A1A1A" w:rsidP="00CF4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6A"/>
    <w:rsid w:val="001935F3"/>
    <w:rsid w:val="001C1F24"/>
    <w:rsid w:val="002C07DE"/>
    <w:rsid w:val="00315DC3"/>
    <w:rsid w:val="00386628"/>
    <w:rsid w:val="005A1A1A"/>
    <w:rsid w:val="00901BF7"/>
    <w:rsid w:val="00C0736A"/>
    <w:rsid w:val="00CF46E2"/>
    <w:rsid w:val="00DA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C84D5"/>
  <w15:chartTrackingRefBased/>
  <w15:docId w15:val="{EE6413C2-574C-49E3-A71E-097C22035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6E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F46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6E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F46E2"/>
    <w:rPr>
      <w:sz w:val="18"/>
      <w:szCs w:val="18"/>
    </w:rPr>
  </w:style>
  <w:style w:type="table" w:styleId="a7">
    <w:name w:val="Table Grid"/>
    <w:basedOn w:val="a1"/>
    <w:qFormat/>
    <w:rsid w:val="00CF46E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DA244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CC26D-6F33-4D64-9E88-8AAC5999D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eng su</dc:creator>
  <cp:keywords/>
  <dc:description/>
  <cp:lastModifiedBy>tiansheng su</cp:lastModifiedBy>
  <cp:revision>5</cp:revision>
  <dcterms:created xsi:type="dcterms:W3CDTF">2026-01-26T07:26:00Z</dcterms:created>
  <dcterms:modified xsi:type="dcterms:W3CDTF">2026-01-27T06:54:00Z</dcterms:modified>
</cp:coreProperties>
</file>